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55A" w:rsidRDefault="003D755A" w:rsidP="003D755A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le 2. </w:t>
      </w:r>
      <w:r>
        <w:rPr>
          <w:rFonts w:ascii="Arial" w:hAnsi="Arial" w:cs="Arial"/>
          <w:sz w:val="24"/>
          <w:szCs w:val="24"/>
        </w:rPr>
        <w:t>Fi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gur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Distribution of variances among the quantitative epigenetic codes (0, 1, 2 and 3 – see Table 2) for each MS-AFLP primer combination (see Table 1).</w:t>
      </w:r>
    </w:p>
    <w:p w:rsidR="003D755A" w:rsidRDefault="003D755A" w:rsidP="003D755A">
      <w:r>
        <w:rPr>
          <w:noProof/>
          <w:lang w:eastAsia="en-IN"/>
        </w:rPr>
        <w:drawing>
          <wp:inline distT="0" distB="0" distL="0" distR="0" wp14:anchorId="5EF1C87B" wp14:editId="7CA4FFF4">
            <wp:extent cx="5220335" cy="2804795"/>
            <wp:effectExtent l="0" t="0" r="0" b="0"/>
            <wp:docPr id="1" name="Picture 1" descr="P:\OUP\aobpla\PAP\work\aobplaPAP\Supplement\plv146\aobplants-15200-s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aobpla\PAP\work\aobplaPAP\Supplement\plv146\aobplants-15200-s0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306" w:rsidRDefault="00CF6306"/>
    <w:sectPr w:rsidR="00CF6306" w:rsidSect="00AF7B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55A"/>
    <w:rsid w:val="00006817"/>
    <w:rsid w:val="000244A1"/>
    <w:rsid w:val="0002557D"/>
    <w:rsid w:val="00031212"/>
    <w:rsid w:val="00043EE7"/>
    <w:rsid w:val="00045CDF"/>
    <w:rsid w:val="000533E5"/>
    <w:rsid w:val="000753F5"/>
    <w:rsid w:val="00082558"/>
    <w:rsid w:val="00096274"/>
    <w:rsid w:val="000B4ED2"/>
    <w:rsid w:val="000C3C03"/>
    <w:rsid w:val="00101D96"/>
    <w:rsid w:val="00103322"/>
    <w:rsid w:val="001330B7"/>
    <w:rsid w:val="0013517F"/>
    <w:rsid w:val="00151591"/>
    <w:rsid w:val="0016176A"/>
    <w:rsid w:val="00194112"/>
    <w:rsid w:val="001A08E8"/>
    <w:rsid w:val="001A43C1"/>
    <w:rsid w:val="001B65AD"/>
    <w:rsid w:val="001C0FE0"/>
    <w:rsid w:val="001C4B84"/>
    <w:rsid w:val="001C4F06"/>
    <w:rsid w:val="001D6D35"/>
    <w:rsid w:val="001E1B88"/>
    <w:rsid w:val="001F7BB0"/>
    <w:rsid w:val="00212E3B"/>
    <w:rsid w:val="002766BC"/>
    <w:rsid w:val="002A13A5"/>
    <w:rsid w:val="002A763E"/>
    <w:rsid w:val="002B01F0"/>
    <w:rsid w:val="002C593A"/>
    <w:rsid w:val="00311BE6"/>
    <w:rsid w:val="00322D3C"/>
    <w:rsid w:val="0032528D"/>
    <w:rsid w:val="003506CE"/>
    <w:rsid w:val="003532D1"/>
    <w:rsid w:val="00355690"/>
    <w:rsid w:val="003855FF"/>
    <w:rsid w:val="00396372"/>
    <w:rsid w:val="003D755A"/>
    <w:rsid w:val="003E75AF"/>
    <w:rsid w:val="003F3FD4"/>
    <w:rsid w:val="00425326"/>
    <w:rsid w:val="00437EA2"/>
    <w:rsid w:val="00461F36"/>
    <w:rsid w:val="004849DF"/>
    <w:rsid w:val="00496E43"/>
    <w:rsid w:val="004A67FD"/>
    <w:rsid w:val="004B6904"/>
    <w:rsid w:val="004E3376"/>
    <w:rsid w:val="004F7F5A"/>
    <w:rsid w:val="00501801"/>
    <w:rsid w:val="00516CA1"/>
    <w:rsid w:val="00517BA8"/>
    <w:rsid w:val="0053430E"/>
    <w:rsid w:val="00536828"/>
    <w:rsid w:val="00540B9B"/>
    <w:rsid w:val="00540FA5"/>
    <w:rsid w:val="005456D5"/>
    <w:rsid w:val="0054684B"/>
    <w:rsid w:val="00546E16"/>
    <w:rsid w:val="00574F46"/>
    <w:rsid w:val="005874EA"/>
    <w:rsid w:val="005B6358"/>
    <w:rsid w:val="005D08E2"/>
    <w:rsid w:val="005E38AE"/>
    <w:rsid w:val="005E433C"/>
    <w:rsid w:val="005F243B"/>
    <w:rsid w:val="00603974"/>
    <w:rsid w:val="00606B60"/>
    <w:rsid w:val="00640CCA"/>
    <w:rsid w:val="00662E4C"/>
    <w:rsid w:val="0067303C"/>
    <w:rsid w:val="006B2B75"/>
    <w:rsid w:val="006B3511"/>
    <w:rsid w:val="006C66AE"/>
    <w:rsid w:val="00723FFC"/>
    <w:rsid w:val="007256CB"/>
    <w:rsid w:val="0074669E"/>
    <w:rsid w:val="00764321"/>
    <w:rsid w:val="00773AF7"/>
    <w:rsid w:val="00775B68"/>
    <w:rsid w:val="0078029C"/>
    <w:rsid w:val="00796957"/>
    <w:rsid w:val="007B6FD0"/>
    <w:rsid w:val="007B79D2"/>
    <w:rsid w:val="007C198C"/>
    <w:rsid w:val="00835BB4"/>
    <w:rsid w:val="00841BA7"/>
    <w:rsid w:val="00854699"/>
    <w:rsid w:val="00856D91"/>
    <w:rsid w:val="00862ABB"/>
    <w:rsid w:val="008714AB"/>
    <w:rsid w:val="00871C75"/>
    <w:rsid w:val="008737DE"/>
    <w:rsid w:val="00883C60"/>
    <w:rsid w:val="008A3481"/>
    <w:rsid w:val="008B744A"/>
    <w:rsid w:val="008C0D28"/>
    <w:rsid w:val="008C0EEB"/>
    <w:rsid w:val="008E557A"/>
    <w:rsid w:val="008F455C"/>
    <w:rsid w:val="00901927"/>
    <w:rsid w:val="00904B98"/>
    <w:rsid w:val="009153C3"/>
    <w:rsid w:val="00933426"/>
    <w:rsid w:val="00943D0C"/>
    <w:rsid w:val="009468F9"/>
    <w:rsid w:val="00963582"/>
    <w:rsid w:val="00966317"/>
    <w:rsid w:val="00983BAF"/>
    <w:rsid w:val="00992B9A"/>
    <w:rsid w:val="009972C6"/>
    <w:rsid w:val="009A72CE"/>
    <w:rsid w:val="009E2AD6"/>
    <w:rsid w:val="009E6305"/>
    <w:rsid w:val="00A07DC2"/>
    <w:rsid w:val="00A1294D"/>
    <w:rsid w:val="00A23C82"/>
    <w:rsid w:val="00A603B4"/>
    <w:rsid w:val="00A640CB"/>
    <w:rsid w:val="00A81048"/>
    <w:rsid w:val="00AB6C42"/>
    <w:rsid w:val="00AD404B"/>
    <w:rsid w:val="00AD7763"/>
    <w:rsid w:val="00AE1613"/>
    <w:rsid w:val="00AE7108"/>
    <w:rsid w:val="00B13C4A"/>
    <w:rsid w:val="00B26046"/>
    <w:rsid w:val="00B3724B"/>
    <w:rsid w:val="00B76164"/>
    <w:rsid w:val="00B937BE"/>
    <w:rsid w:val="00BA2D55"/>
    <w:rsid w:val="00BB3030"/>
    <w:rsid w:val="00BE589B"/>
    <w:rsid w:val="00C27CB9"/>
    <w:rsid w:val="00C9439C"/>
    <w:rsid w:val="00CA119F"/>
    <w:rsid w:val="00CD0AC8"/>
    <w:rsid w:val="00CD37DD"/>
    <w:rsid w:val="00CD67EC"/>
    <w:rsid w:val="00CE269E"/>
    <w:rsid w:val="00CE343C"/>
    <w:rsid w:val="00CF4C6E"/>
    <w:rsid w:val="00CF6306"/>
    <w:rsid w:val="00D044A6"/>
    <w:rsid w:val="00D34494"/>
    <w:rsid w:val="00D36EE5"/>
    <w:rsid w:val="00D47630"/>
    <w:rsid w:val="00D5241D"/>
    <w:rsid w:val="00D57A51"/>
    <w:rsid w:val="00D65AD5"/>
    <w:rsid w:val="00D7113B"/>
    <w:rsid w:val="00D83E3D"/>
    <w:rsid w:val="00D8553A"/>
    <w:rsid w:val="00DB1541"/>
    <w:rsid w:val="00DC1F9C"/>
    <w:rsid w:val="00DD1546"/>
    <w:rsid w:val="00E13F0D"/>
    <w:rsid w:val="00E1595E"/>
    <w:rsid w:val="00E1668F"/>
    <w:rsid w:val="00E447C6"/>
    <w:rsid w:val="00E44CB2"/>
    <w:rsid w:val="00E5793A"/>
    <w:rsid w:val="00EB6277"/>
    <w:rsid w:val="00EC457E"/>
    <w:rsid w:val="00EC6D23"/>
    <w:rsid w:val="00ED22BE"/>
    <w:rsid w:val="00F05705"/>
    <w:rsid w:val="00F64B86"/>
    <w:rsid w:val="00F650BE"/>
    <w:rsid w:val="00F87ACE"/>
    <w:rsid w:val="00F9136E"/>
    <w:rsid w:val="00FA1EEE"/>
    <w:rsid w:val="00FA357D"/>
    <w:rsid w:val="00FC5733"/>
    <w:rsid w:val="00FD56EF"/>
    <w:rsid w:val="00FF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E.</dc:creator>
  <cp:lastModifiedBy>Suresh E.</cp:lastModifiedBy>
  <cp:revision>2</cp:revision>
  <dcterms:created xsi:type="dcterms:W3CDTF">2015-12-18T05:56:00Z</dcterms:created>
  <dcterms:modified xsi:type="dcterms:W3CDTF">2015-12-18T05:56:00Z</dcterms:modified>
</cp:coreProperties>
</file>